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C6A" w:rsidRPr="0073684D" w:rsidRDefault="0060093C" w:rsidP="0011656F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73684D">
        <w:rPr>
          <w:rFonts w:ascii="Times New Roman" w:hAnsi="Times New Roman" w:cs="Times New Roman"/>
          <w:b/>
          <w:sz w:val="20"/>
          <w:lang w:val="en-US"/>
        </w:rPr>
        <w:t>Supplement t</w:t>
      </w:r>
      <w:r w:rsidR="0011656F" w:rsidRPr="0073684D">
        <w:rPr>
          <w:rFonts w:ascii="Times New Roman" w:hAnsi="Times New Roman" w:cs="Times New Roman"/>
          <w:b/>
          <w:sz w:val="20"/>
          <w:lang w:val="en-US"/>
        </w:rPr>
        <w:t>able 1</w:t>
      </w:r>
      <w:r w:rsidR="0011656F" w:rsidRPr="0073684D">
        <w:rPr>
          <w:rFonts w:ascii="Times New Roman" w:hAnsi="Times New Roman" w:cs="Times New Roman"/>
          <w:sz w:val="20"/>
          <w:lang w:val="en-US"/>
        </w:rPr>
        <w:t xml:space="preserve"> </w:t>
      </w:r>
      <w:r w:rsidR="0011656F" w:rsidRPr="0073684D">
        <w:rPr>
          <w:rFonts w:ascii="Times New Roman" w:hAnsi="Times New Roman" w:cs="Times New Roman"/>
          <w:sz w:val="20"/>
          <w:szCs w:val="20"/>
          <w:lang w:val="en-US"/>
        </w:rPr>
        <w:t>Characteristics of both cohor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1"/>
        <w:gridCol w:w="1123"/>
        <w:gridCol w:w="1194"/>
        <w:gridCol w:w="1129"/>
        <w:gridCol w:w="1125"/>
      </w:tblGrid>
      <w:tr w:rsidR="0011656F" w:rsidRPr="0073684D" w:rsidTr="004034BB">
        <w:trPr>
          <w:jc w:val="center"/>
        </w:trPr>
        <w:tc>
          <w:tcPr>
            <w:tcW w:w="248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11656F" w:rsidRPr="0073684D" w:rsidRDefault="0011656F" w:rsidP="0011656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haracteristics </w:t>
            </w:r>
          </w:p>
        </w:tc>
        <w:tc>
          <w:tcPr>
            <w:tcW w:w="12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Primary resected </w:t>
            </w:r>
          </w:p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gastric cancer</w:t>
            </w:r>
          </w:p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PR-GC)</w:t>
            </w:r>
          </w:p>
        </w:tc>
        <w:tc>
          <w:tcPr>
            <w:tcW w:w="124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eoadjuvant-treated gastric cancer</w:t>
            </w:r>
          </w:p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NAT-GC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,</w:t>
            </w:r>
          </w:p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,</w:t>
            </w:r>
          </w:p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Total cases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Median age (range)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8 (28 – 92)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4 (21 – 82)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Sex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tabs>
                <w:tab w:val="left" w:pos="465"/>
                <w:tab w:val="center" w:pos="562"/>
              </w:tabs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al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2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0.9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Femal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7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9.1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ocation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8/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oximal stomach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1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Distal stomach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7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8.8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aurén phenotype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139/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Intestinal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1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2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Diffus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1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9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Mixed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0.9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Unclassified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(y) </w:t>
            </w: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139/0 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   T1a / T1b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3.0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   T2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0.9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6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   T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1.0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3.3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   T4a / T4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5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5.6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(y) pN category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0/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139/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8.9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2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5.9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7.5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4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3a / N3b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0.0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7.3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M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1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2.1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9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UICC stag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0/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139/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A / IB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7.0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5.1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A / IIB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1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8.0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IA / IIIB / IIIC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2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4.7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V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8.9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2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R statu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6/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134/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7.4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7.3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1 / pR2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2.7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L category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1/2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6/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8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6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1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3.8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V category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0/2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3/6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8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1.7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1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.3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H</w:t>
            </w:r>
            <w:r w:rsidR="00A957F7"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elicobacter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pylori status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4/67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4.8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15.2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N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trHeight w:val="106"/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EBV status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1/1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/19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5.6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tabs>
                <w:tab w:val="center" w:pos="562"/>
              </w:tabs>
              <w:adjustRightInd w:val="0"/>
              <w:snapToGrid w:val="0"/>
              <w:spacing w:after="0" w:line="260" w:lineRule="atLeas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>(97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.4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HER2 statu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2/29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5/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1.7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2.6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    Positiv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cME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status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0/1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1/8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2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5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7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.6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MSI status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9/1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/1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MSS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2.5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94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MSI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.5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.5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D-L1 in tumour cells</w:t>
            </w:r>
            <w:r w:rsidR="00E864F3"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*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9/2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1656F" w:rsidRPr="0073684D" w:rsidRDefault="005D5026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9/30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76.1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75253C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5D5026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75253C"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5253C"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23.9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75253C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5D5026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75253C"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75253C"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D-L1 in immune cell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9/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50009B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</w:t>
            </w:r>
            <w:r w:rsidR="00456F0D"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/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QS ≤ 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63.7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50009B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50009B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58.4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QS &gt; 1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36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50009B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50009B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1.6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D-1 in immune cell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2/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641603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/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ot presen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45.3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656F" w:rsidRPr="0073684D" w:rsidRDefault="00641603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1656F" w:rsidRPr="0073684D" w:rsidRDefault="00641603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6.2)</w:t>
            </w:r>
          </w:p>
        </w:tc>
      </w:tr>
      <w:tr w:rsidR="0011656F" w:rsidRPr="0073684D" w:rsidTr="004034BB">
        <w:trPr>
          <w:jc w:val="center"/>
        </w:trPr>
        <w:tc>
          <w:tcPr>
            <w:tcW w:w="2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esent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656F" w:rsidRPr="0073684D" w:rsidRDefault="0011656F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(54.7)</w:t>
            </w:r>
          </w:p>
        </w:tc>
        <w:tc>
          <w:tcPr>
            <w:tcW w:w="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656F" w:rsidRPr="0073684D" w:rsidRDefault="00641603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56F" w:rsidRPr="0073684D" w:rsidRDefault="00641603" w:rsidP="004034BB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93.8)</w:t>
            </w:r>
          </w:p>
        </w:tc>
      </w:tr>
    </w:tbl>
    <w:p w:rsidR="0011656F" w:rsidRPr="0073684D" w:rsidRDefault="0010662C">
      <w:pPr>
        <w:rPr>
          <w:rFonts w:ascii="Times New Roman" w:hAnsi="Times New Roman" w:cs="Times New Roman"/>
          <w:sz w:val="20"/>
          <w:lang w:val="en-US"/>
        </w:rPr>
      </w:pPr>
      <w:r w:rsidRPr="0073684D">
        <w:rPr>
          <w:rFonts w:ascii="Times New Roman" w:hAnsi="Times New Roman" w:cs="Times New Roman"/>
          <w:sz w:val="20"/>
          <w:lang w:val="en-US"/>
        </w:rPr>
        <w:t>UICC, Union for International Cancer Control; NA, not available</w:t>
      </w:r>
      <w:r w:rsidR="00A957F7" w:rsidRPr="0073684D">
        <w:rPr>
          <w:rFonts w:ascii="Times New Roman" w:hAnsi="Times New Roman" w:cs="Times New Roman"/>
          <w:sz w:val="20"/>
          <w:lang w:val="en-US"/>
        </w:rPr>
        <w:t xml:space="preserve">; </w:t>
      </w:r>
      <w:r w:rsidR="00E864F3" w:rsidRPr="0073684D">
        <w:rPr>
          <w:rFonts w:ascii="Times New Roman" w:hAnsi="Times New Roman" w:cs="Times New Roman"/>
          <w:sz w:val="20"/>
          <w:lang w:val="en-US"/>
        </w:rPr>
        <w:t xml:space="preserve">* divided by median </w:t>
      </w:r>
      <w:r w:rsidR="00D77AA5" w:rsidRPr="0073684D">
        <w:rPr>
          <w:rFonts w:ascii="Times New Roman" w:hAnsi="Times New Roman" w:cs="Times New Roman"/>
          <w:sz w:val="20"/>
          <w:lang w:val="en-US"/>
        </w:rPr>
        <w:t>immunoreactivity score (used by B</w:t>
      </w:r>
      <w:proofErr w:type="spellStart"/>
      <w:r w:rsidR="00D77AA5" w:rsidRPr="0073684D">
        <w:rPr>
          <w:rFonts w:ascii="Times New Roman" w:hAnsi="Times New Roman" w:cs="Times New Roman"/>
          <w:sz w:val="20"/>
          <w:lang w:val="en-GB"/>
        </w:rPr>
        <w:t>öger</w:t>
      </w:r>
      <w:proofErr w:type="spellEnd"/>
      <w:r w:rsidR="00D77AA5" w:rsidRPr="0073684D">
        <w:rPr>
          <w:rFonts w:ascii="Times New Roman" w:hAnsi="Times New Roman" w:cs="Times New Roman"/>
          <w:sz w:val="20"/>
          <w:lang w:val="en-GB"/>
        </w:rPr>
        <w:t xml:space="preserve"> et al. and </w:t>
      </w:r>
      <w:proofErr w:type="spellStart"/>
      <w:r w:rsidR="00D77AA5" w:rsidRPr="0073684D">
        <w:rPr>
          <w:rFonts w:ascii="Times New Roman" w:hAnsi="Times New Roman" w:cs="Times New Roman"/>
          <w:sz w:val="20"/>
          <w:lang w:val="en-GB"/>
        </w:rPr>
        <w:t>Schoop</w:t>
      </w:r>
      <w:proofErr w:type="spellEnd"/>
      <w:r w:rsidR="00D77AA5" w:rsidRPr="0073684D">
        <w:rPr>
          <w:rFonts w:ascii="Times New Roman" w:hAnsi="Times New Roman" w:cs="Times New Roman"/>
          <w:sz w:val="20"/>
          <w:lang w:val="en-GB"/>
        </w:rPr>
        <w:t xml:space="preserve"> et al.)</w:t>
      </w:r>
      <w:r w:rsidR="00A957F7" w:rsidRPr="0073684D">
        <w:rPr>
          <w:rFonts w:ascii="Times New Roman" w:hAnsi="Times New Roman" w:cs="Times New Roman"/>
          <w:sz w:val="20"/>
          <w:lang w:val="en-US"/>
        </w:rPr>
        <w:t>; QS, quantity score</w:t>
      </w:r>
      <w:r w:rsidR="00D77AA5" w:rsidRPr="0073684D">
        <w:rPr>
          <w:rFonts w:ascii="Times New Roman" w:hAnsi="Times New Roman" w:cs="Times New Roman"/>
          <w:sz w:val="20"/>
          <w:lang w:val="en-US"/>
        </w:rPr>
        <w:t xml:space="preserve"> (used by </w:t>
      </w:r>
      <w:proofErr w:type="spellStart"/>
      <w:r w:rsidR="00D77AA5" w:rsidRPr="0073684D">
        <w:rPr>
          <w:rFonts w:ascii="Times New Roman" w:hAnsi="Times New Roman" w:cs="Times New Roman"/>
          <w:sz w:val="20"/>
          <w:lang w:val="en-US"/>
        </w:rPr>
        <w:t>Böger</w:t>
      </w:r>
      <w:proofErr w:type="spellEnd"/>
      <w:r w:rsidR="00D77AA5" w:rsidRPr="0073684D">
        <w:rPr>
          <w:rFonts w:ascii="Times New Roman" w:hAnsi="Times New Roman" w:cs="Times New Roman"/>
          <w:sz w:val="20"/>
          <w:lang w:val="en-US"/>
        </w:rPr>
        <w:t xml:space="preserve"> et al. and </w:t>
      </w:r>
      <w:proofErr w:type="spellStart"/>
      <w:r w:rsidR="00D77AA5" w:rsidRPr="0073684D">
        <w:rPr>
          <w:rFonts w:ascii="Times New Roman" w:hAnsi="Times New Roman" w:cs="Times New Roman"/>
          <w:sz w:val="20"/>
          <w:lang w:val="en-US"/>
        </w:rPr>
        <w:t>Schoop</w:t>
      </w:r>
      <w:proofErr w:type="spellEnd"/>
      <w:r w:rsidR="00D77AA5" w:rsidRPr="0073684D">
        <w:rPr>
          <w:rFonts w:ascii="Times New Roman" w:hAnsi="Times New Roman" w:cs="Times New Roman"/>
          <w:sz w:val="20"/>
          <w:lang w:val="en-US"/>
        </w:rPr>
        <w:t xml:space="preserve"> et al.).</w:t>
      </w:r>
    </w:p>
    <w:p w:rsidR="003B3D7B" w:rsidRPr="0073684D" w:rsidRDefault="003B3D7B">
      <w:pPr>
        <w:rPr>
          <w:rFonts w:ascii="Times New Roman" w:hAnsi="Times New Roman" w:cs="Times New Roman"/>
          <w:sz w:val="20"/>
          <w:lang w:val="en-US"/>
        </w:rPr>
      </w:pPr>
      <w:r w:rsidRPr="0073684D">
        <w:rPr>
          <w:rFonts w:ascii="Times New Roman" w:hAnsi="Times New Roman" w:cs="Times New Roman"/>
          <w:sz w:val="20"/>
          <w:lang w:val="en-US"/>
        </w:rPr>
        <w:br w:type="page"/>
      </w:r>
    </w:p>
    <w:p w:rsidR="00945E0E" w:rsidRPr="0073684D" w:rsidRDefault="00945E0E" w:rsidP="00945E0E">
      <w:pPr>
        <w:pStyle w:val="MDPI41tablecaption"/>
        <w:spacing w:before="0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73684D">
        <w:rPr>
          <w:rFonts w:ascii="Times New Roman" w:hAnsi="Times New Roman" w:cs="Times New Roman"/>
          <w:b/>
          <w:sz w:val="20"/>
          <w:szCs w:val="20"/>
        </w:rPr>
        <w:lastRenderedPageBreak/>
        <w:t>Supplement table 2</w:t>
      </w:r>
      <w:r w:rsidRPr="0073684D">
        <w:rPr>
          <w:rFonts w:ascii="Times New Roman" w:hAnsi="Times New Roman" w:cs="Times New Roman"/>
          <w:sz w:val="20"/>
          <w:szCs w:val="20"/>
        </w:rPr>
        <w:t xml:space="preserve"> Survival data among LAG3 expression groups based on median and adjusted cut-offs of LAG3+ cell densiti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8"/>
        <w:gridCol w:w="2266"/>
        <w:gridCol w:w="1419"/>
        <w:gridCol w:w="1355"/>
        <w:gridCol w:w="1054"/>
      </w:tblGrid>
      <w:tr w:rsidR="00945E0E" w:rsidRPr="0073684D" w:rsidTr="00945E0E">
        <w:trPr>
          <w:jc w:val="center"/>
        </w:trPr>
        <w:tc>
          <w:tcPr>
            <w:tcW w:w="164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Subgroup </w:t>
            </w:r>
          </w:p>
        </w:tc>
        <w:tc>
          <w:tcPr>
            <w:tcW w:w="124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Total / events / censored</w:t>
            </w:r>
          </w:p>
        </w:tc>
        <w:tc>
          <w:tcPr>
            <w:tcW w:w="152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Survival, months </w:t>
            </w:r>
          </w:p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-value </w:t>
            </w:r>
          </w:p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log rank)</w:t>
            </w:r>
          </w:p>
        </w:tc>
      </w:tr>
      <w:tr w:rsidR="00945E0E" w:rsidRPr="0073684D" w:rsidTr="00945E0E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edian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rimary resected GC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ancer-specific survival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umour cente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55.15 cells/mm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2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2 / 144 / 5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5 – 16.8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49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55.1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7 / 130 / 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2 – 2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nvasive margin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70.3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4 / 124 / 6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.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1 – 18.8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602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70.3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4 / 128 / 5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7 – 2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ancer-specific survival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Tumour center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21.4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 / 52 / 1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.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5 – 12.7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8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*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21.45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0 / 222 / 1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.7 – 2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nvasive margin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LAG3 low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(&lt; 208.5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1 / 220 / 9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1 – 17.2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6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LAG3 high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(≥ 208.50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 / 32 / 25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.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1.4 – 4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 w:bidi="en-US"/>
              </w:rPr>
              <w:t>Neoadjuvant treated GC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ancer-specific survival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umour center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41.37 cells/mm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2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4 / 36 / 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.6 – 29.2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340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41.37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 / 33 / 3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9.2 – 3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nvasive margin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43.2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 / 34 / 2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.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8 – 20.5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11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43.28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 / 30 / 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.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1 – 3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ancer-specific survival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Tumour center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low (&lt; 12.62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 / 16 / 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.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.6 – 20.8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3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AG3 high (≥ 12.62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8 / 53 / 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.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9.6 – 3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nvasive margin 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LAG3 low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(&lt; 123.00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 / 59 / 4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.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5.5 – 29.2)</w:t>
            </w:r>
          </w:p>
        </w:tc>
        <w:tc>
          <w:tcPr>
            <w:tcW w:w="58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36</w:t>
            </w:r>
          </w:p>
        </w:tc>
      </w:tr>
      <w:tr w:rsidR="00945E0E" w:rsidRPr="0073684D" w:rsidTr="00945E0E">
        <w:trPr>
          <w:jc w:val="center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LAG3 high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(≥ 123.00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 / 5 / 11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.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E0E" w:rsidRPr="0073684D" w:rsidRDefault="00945E0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N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E0E" w:rsidRPr="0073684D" w:rsidRDefault="00945E0E">
            <w:pPr>
              <w:spacing w:after="0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</w:tbl>
    <w:p w:rsidR="00945E0E" w:rsidRPr="0073684D" w:rsidRDefault="00945E0E" w:rsidP="00945E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68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based on the median value; </w:t>
      </w:r>
      <w:r w:rsidRPr="007368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based on the adjusted cut-off value of </w:t>
      </w:r>
      <w:r w:rsidRPr="0073684D">
        <w:rPr>
          <w:rFonts w:ascii="Times New Roman" w:hAnsi="Times New Roman" w:cs="Times New Roman"/>
          <w:i/>
          <w:sz w:val="20"/>
          <w:szCs w:val="20"/>
          <w:lang w:val="en-US"/>
        </w:rPr>
        <w:t>Cutoff Finder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; CI, confidence interval; GC, gastric cancer; NA, not applicable; </w:t>
      </w:r>
      <w:r w:rsidRPr="0073684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statistically non-significant after multiple testing correction.</w:t>
      </w:r>
    </w:p>
    <w:p w:rsidR="003B3D7B" w:rsidRPr="0073684D" w:rsidRDefault="003B3D7B">
      <w:pPr>
        <w:rPr>
          <w:rFonts w:ascii="Times New Roman" w:hAnsi="Times New Roman" w:cs="Times New Roman"/>
          <w:sz w:val="20"/>
          <w:lang w:val="en-US"/>
        </w:rPr>
      </w:pPr>
    </w:p>
    <w:p w:rsidR="001A586B" w:rsidRPr="0073684D" w:rsidRDefault="001A586B">
      <w:pPr>
        <w:rPr>
          <w:rFonts w:ascii="Times New Roman" w:hAnsi="Times New Roman" w:cs="Times New Roman"/>
          <w:sz w:val="20"/>
          <w:lang w:val="en-US"/>
        </w:rPr>
      </w:pPr>
      <w:r w:rsidRPr="0073684D">
        <w:rPr>
          <w:rFonts w:ascii="Times New Roman" w:hAnsi="Times New Roman" w:cs="Times New Roman"/>
          <w:sz w:val="20"/>
          <w:lang w:val="en-US"/>
        </w:rPr>
        <w:br w:type="page"/>
      </w:r>
    </w:p>
    <w:p w:rsidR="009F18B9" w:rsidRPr="0073684D" w:rsidRDefault="009F18B9" w:rsidP="001A586B">
      <w:pPr>
        <w:jc w:val="both"/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</w:pPr>
      <w:r w:rsidRPr="0073684D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5760720" cy="3178810"/>
            <wp:effectExtent l="19050" t="0" r="0" b="0"/>
            <wp:docPr id="1" name="Grafik 0" descr="Suppl Figure 1_PR-GC_median_with_N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_PR-GC_median_with_NR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586B" w:rsidRPr="0073684D" w:rsidRDefault="001A586B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684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 figure 1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Kaplan-Meier curves in primary resected gastric cancer: cancer-specific survival according to LAG3+ cell density groups </w:t>
      </w:r>
      <w:proofErr w:type="spellStart"/>
      <w:r w:rsidRPr="0073684D">
        <w:rPr>
          <w:rFonts w:ascii="Times New Roman" w:hAnsi="Times New Roman" w:cs="Times New Roman"/>
          <w:sz w:val="20"/>
          <w:szCs w:val="20"/>
          <w:lang w:val="en-US"/>
        </w:rPr>
        <w:t>splitted</w:t>
      </w:r>
      <w:proofErr w:type="spellEnd"/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by median (</w:t>
      </w:r>
      <w:r w:rsidRPr="0073684D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tumour centre, p = 0.149, log-rank test; </w:t>
      </w:r>
      <w:r w:rsidRPr="0073684D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invasive margin, p = 0.602</w:t>
      </w:r>
      <w:r w:rsidR="009F18B9" w:rsidRPr="0073684D">
        <w:rPr>
          <w:rFonts w:ascii="Times New Roman" w:hAnsi="Times New Roman" w:cs="Times New Roman"/>
          <w:sz w:val="20"/>
          <w:szCs w:val="20"/>
          <w:lang w:val="en-US"/>
        </w:rPr>
        <w:t>, log-rank test; small vertical lines in the graph indicate censored data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:rsidR="001A586B" w:rsidRPr="0073684D" w:rsidRDefault="001A586B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A414A" w:rsidRPr="0073684D" w:rsidRDefault="005A414A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27C5D" w:rsidRPr="0073684D" w:rsidRDefault="00627C5D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A586B" w:rsidRPr="0073684D" w:rsidRDefault="009F18B9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684D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3178810"/>
            <wp:effectExtent l="19050" t="0" r="0" b="0"/>
            <wp:docPr id="2" name="Grafik 1" descr="Suppl Figure 2_NAT-GC_median_with_N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_NAT-GC_median_with_NR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171" w:rsidRPr="0073684D" w:rsidRDefault="001A586B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3684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 figure 2 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Kaplan-Meier curves in neoadjuvant treated gastric cancer: cancer-specific survival according to LAG3+ cell density groups </w:t>
      </w:r>
      <w:proofErr w:type="spellStart"/>
      <w:r w:rsidRPr="0073684D">
        <w:rPr>
          <w:rFonts w:ascii="Times New Roman" w:hAnsi="Times New Roman" w:cs="Times New Roman"/>
          <w:sz w:val="20"/>
          <w:szCs w:val="20"/>
          <w:lang w:val="en-US"/>
        </w:rPr>
        <w:t>splitted</w:t>
      </w:r>
      <w:proofErr w:type="spellEnd"/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 by median (a tumour centre, p = 0.340, log-rank test; b invasive margin, p = 0.111</w:t>
      </w:r>
      <w:r w:rsidR="009F18B9" w:rsidRPr="0073684D">
        <w:rPr>
          <w:rFonts w:ascii="Times New Roman" w:hAnsi="Times New Roman" w:cs="Times New Roman"/>
          <w:sz w:val="20"/>
          <w:szCs w:val="20"/>
          <w:lang w:val="en-US"/>
        </w:rPr>
        <w:t>, log-rank test; small vertical lines in the graph indicate censored data</w:t>
      </w:r>
      <w:r w:rsidRPr="0073684D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:rsidR="00415171" w:rsidRPr="0073684D" w:rsidRDefault="0041517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684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824A0" w:rsidRPr="0073684D" w:rsidRDefault="004824A0" w:rsidP="001A586B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4824A0" w:rsidRPr="0073684D" w:rsidSect="00A25C6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456B6" w:rsidRPr="0073684D" w:rsidRDefault="009456B6" w:rsidP="009456B6">
      <w:pPr>
        <w:pStyle w:val="MDPI41tablecaption"/>
        <w:spacing w:before="0"/>
        <w:ind w:left="0"/>
        <w:jc w:val="both"/>
        <w:rPr>
          <w:rFonts w:ascii="Times New Roman" w:hAnsi="Times New Roman" w:cs="Times New Roman"/>
          <w:sz w:val="20"/>
          <w:lang w:val="en-GB"/>
        </w:rPr>
      </w:pPr>
      <w:r w:rsidRPr="0073684D">
        <w:rPr>
          <w:rFonts w:ascii="Times New Roman" w:hAnsi="Times New Roman" w:cs="Times New Roman"/>
          <w:b/>
          <w:sz w:val="20"/>
        </w:rPr>
        <w:lastRenderedPageBreak/>
        <w:t>Supplement table 3</w:t>
      </w:r>
      <w:r w:rsidRPr="0073684D">
        <w:rPr>
          <w:rFonts w:ascii="Times New Roman" w:hAnsi="Times New Roman" w:cs="Times New Roman"/>
          <w:sz w:val="20"/>
        </w:rPr>
        <w:t xml:space="preserve"> Primary-resected GC: Association of LAG3+ cell density (dichotomized by median) with demographical and </w:t>
      </w:r>
      <w:r w:rsidRPr="0073684D">
        <w:rPr>
          <w:rFonts w:ascii="Times New Roman" w:hAnsi="Times New Roman" w:cs="Times New Roman"/>
          <w:sz w:val="20"/>
          <w:szCs w:val="24"/>
          <w:lang w:val="en-GB"/>
        </w:rPr>
        <w:t>clinicopathological patient character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3"/>
        <w:gridCol w:w="940"/>
        <w:gridCol w:w="820"/>
        <w:gridCol w:w="509"/>
        <w:gridCol w:w="826"/>
        <w:gridCol w:w="554"/>
        <w:gridCol w:w="897"/>
        <w:gridCol w:w="1097"/>
        <w:gridCol w:w="940"/>
        <w:gridCol w:w="820"/>
        <w:gridCol w:w="509"/>
        <w:gridCol w:w="826"/>
        <w:gridCol w:w="554"/>
        <w:gridCol w:w="897"/>
        <w:gridCol w:w="1274"/>
      </w:tblGrid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75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Tumour center</w:t>
            </w:r>
          </w:p>
        </w:tc>
        <w:tc>
          <w:tcPr>
            <w:tcW w:w="2037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Invasive margin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haracteristics </w:t>
            </w:r>
          </w:p>
        </w:tc>
        <w:tc>
          <w:tcPr>
            <w:tcW w:w="6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46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low</w:t>
            </w:r>
          </w:p>
        </w:tc>
        <w:tc>
          <w:tcPr>
            <w:tcW w:w="5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high</w:t>
            </w:r>
          </w:p>
        </w:tc>
        <w:tc>
          <w:tcPr>
            <w:tcW w:w="38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-value </w:t>
            </w:r>
          </w:p>
        </w:tc>
        <w:tc>
          <w:tcPr>
            <w:tcW w:w="61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4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low</w:t>
            </w:r>
          </w:p>
        </w:tc>
        <w:tc>
          <w:tcPr>
            <w:tcW w:w="5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high</w:t>
            </w:r>
          </w:p>
        </w:tc>
        <w:tc>
          <w:tcPr>
            <w:tcW w:w="44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-value </w:t>
            </w:r>
          </w:p>
        </w:tc>
      </w:tr>
      <w:tr w:rsidR="009456B6" w:rsidRPr="0073684D" w:rsidTr="009456B6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ex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40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ale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Femal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2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9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ge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04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52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&lt; 68 years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≥ 68 years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1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ocation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8/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5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5/3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 *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oximal stomach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2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2.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Distal stomach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7.8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9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7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8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Laurén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phenotype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Intestinal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Diffuse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8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Mixed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Unclassified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2.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5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7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2.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7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64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1 (a/b)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8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1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4 (a/b)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6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6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4.5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02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349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1 (a/b) / pT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3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6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3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3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3 / pT4 (a/b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6.6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6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N category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0/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79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692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8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4.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    pN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6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3 (a/b)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N category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0/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46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 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74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8.9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+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1.1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6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3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M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1/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808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606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1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2.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1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8.8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8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UICC stage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0/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9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8/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tabs>
                <w:tab w:val="left" w:pos="206"/>
                <w:tab w:val="center" w:pos="563"/>
              </w:tabs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67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A / IB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6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A / IIB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1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2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IA / IIIB / IIIC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V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8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8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R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status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4/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474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3/3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53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7.4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8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1 / pR2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6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5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5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7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3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L category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1/2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119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0/5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1.00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8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V categor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0/2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878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9/5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75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8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8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2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9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3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H. pylori statu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4/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8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1/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0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4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4.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5.2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9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6.0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HER2 statu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2/2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 *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4/57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9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1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1.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.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2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7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3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4.7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cME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status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0/1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0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1/4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57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9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3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5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5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6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4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EBV status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1/1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0/4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5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5.8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.4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.2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.9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4.1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MSI status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9/1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3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8/4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MSS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5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5.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.0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5.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D-L1 in tumour cells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c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9/2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8/5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IRS ≤ 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6.1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5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IRS &gt; 2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3.9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3.0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4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8.1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1.9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D-L1 in immune cells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9/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01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8/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07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QS ≤ 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3.7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6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QS &gt; 1)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6.3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4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6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D-1 in immune cell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2/1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1/50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ot present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3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5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esent 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7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5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9.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</w:tbl>
    <w:p w:rsidR="009456B6" w:rsidRPr="0073684D" w:rsidRDefault="009456B6" w:rsidP="009456B6">
      <w:pPr>
        <w:pStyle w:val="MDPI43tablefooter"/>
        <w:ind w:left="0"/>
        <w:rPr>
          <w:rFonts w:ascii="Times New Roman" w:hAnsi="Times New Roman" w:cs="Times New Roman"/>
        </w:rPr>
      </w:pPr>
      <w:r w:rsidRPr="0073684D">
        <w:rPr>
          <w:rFonts w:ascii="Times New Roman" w:hAnsi="Times New Roman" w:cs="Times New Roman"/>
          <w:vertAlign w:val="superscript"/>
        </w:rPr>
        <w:t>a</w:t>
      </w:r>
      <w:r w:rsidRPr="0073684D">
        <w:rPr>
          <w:rFonts w:ascii="Times New Roman" w:hAnsi="Times New Roman" w:cs="Times New Roman"/>
        </w:rPr>
        <w:t xml:space="preserve"> Fisher's exact test, </w:t>
      </w:r>
      <w:r w:rsidRPr="0073684D">
        <w:rPr>
          <w:rFonts w:ascii="Times New Roman" w:hAnsi="Times New Roman" w:cs="Times New Roman"/>
          <w:vertAlign w:val="superscript"/>
        </w:rPr>
        <w:t>b</w:t>
      </w:r>
      <w:r w:rsidRPr="0073684D">
        <w:rPr>
          <w:rFonts w:ascii="Times New Roman" w:hAnsi="Times New Roman" w:cs="Times New Roman"/>
        </w:rPr>
        <w:t xml:space="preserve"> Kendall's tau test; </w:t>
      </w:r>
      <w:r w:rsidRPr="0073684D">
        <w:rPr>
          <w:rFonts w:ascii="Times New Roman" w:hAnsi="Times New Roman" w:cs="Times New Roman"/>
          <w:vertAlign w:val="superscript"/>
        </w:rPr>
        <w:t>c</w:t>
      </w:r>
      <w:r w:rsidRPr="0073684D">
        <w:rPr>
          <w:rFonts w:ascii="Times New Roman" w:hAnsi="Times New Roman" w:cs="Times New Roman"/>
        </w:rPr>
        <w:t xml:space="preserve"> cut-offs used by </w:t>
      </w:r>
      <w:proofErr w:type="spellStart"/>
      <w:r w:rsidRPr="0073684D">
        <w:rPr>
          <w:rFonts w:ascii="Times New Roman" w:hAnsi="Times New Roman" w:cs="Times New Roman"/>
        </w:rPr>
        <w:t>Böger</w:t>
      </w:r>
      <w:proofErr w:type="spellEnd"/>
      <w:r w:rsidRPr="0073684D">
        <w:rPr>
          <w:rFonts w:ascii="Times New Roman" w:hAnsi="Times New Roman" w:cs="Times New Roman"/>
        </w:rPr>
        <w:t xml:space="preserve"> et al.; IRS, immunoreactivity score; QS, quantity score; </w:t>
      </w:r>
      <w:r w:rsidRPr="0073684D">
        <w:rPr>
          <w:rFonts w:ascii="Times New Roman" w:hAnsi="Times New Roman" w:cs="Times New Roman"/>
          <w:vertAlign w:val="superscript"/>
        </w:rPr>
        <w:t>*</w:t>
      </w:r>
      <w:r w:rsidRPr="0073684D">
        <w:rPr>
          <w:rFonts w:ascii="Times New Roman" w:hAnsi="Times New Roman" w:cs="Times New Roman"/>
        </w:rPr>
        <w:t xml:space="preserve"> statistically non-significant after multiple testing correction.</w:t>
      </w:r>
    </w:p>
    <w:p w:rsidR="004824A0" w:rsidRPr="0073684D" w:rsidRDefault="004824A0" w:rsidP="004824A0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:rsidR="004824A0" w:rsidRPr="0073684D" w:rsidRDefault="004824A0">
      <w:pPr>
        <w:rPr>
          <w:rFonts w:ascii="Times New Roman" w:hAnsi="Times New Roman" w:cs="Times New Roman"/>
          <w:lang w:val="en-US"/>
        </w:rPr>
      </w:pPr>
      <w:r w:rsidRPr="0073684D">
        <w:rPr>
          <w:rFonts w:ascii="Times New Roman" w:hAnsi="Times New Roman" w:cs="Times New Roman"/>
          <w:lang w:val="en-US"/>
        </w:rPr>
        <w:br w:type="page"/>
      </w:r>
    </w:p>
    <w:p w:rsidR="009456B6" w:rsidRPr="0073684D" w:rsidRDefault="009456B6" w:rsidP="009456B6">
      <w:pPr>
        <w:pStyle w:val="MDPI41tablecaption"/>
        <w:spacing w:before="0"/>
        <w:ind w:left="0"/>
        <w:jc w:val="both"/>
        <w:rPr>
          <w:rFonts w:ascii="Times New Roman" w:hAnsi="Times New Roman" w:cs="Times New Roman"/>
        </w:rPr>
      </w:pPr>
      <w:r w:rsidRPr="0073684D">
        <w:rPr>
          <w:rFonts w:ascii="Times New Roman" w:hAnsi="Times New Roman" w:cs="Times New Roman"/>
          <w:b/>
        </w:rPr>
        <w:lastRenderedPageBreak/>
        <w:t xml:space="preserve">Supplement table 4 </w:t>
      </w:r>
      <w:r w:rsidRPr="0073684D">
        <w:rPr>
          <w:rFonts w:ascii="Times New Roman" w:hAnsi="Times New Roman" w:cs="Times New Roman"/>
        </w:rPr>
        <w:t xml:space="preserve">Neoadjuvant treated GC: Association of LAG3+ cell density (dichotomized by median) with demographical and </w:t>
      </w:r>
      <w:r w:rsidRPr="0073684D">
        <w:rPr>
          <w:rFonts w:ascii="Times New Roman" w:hAnsi="Times New Roman" w:cs="Times New Roman"/>
          <w:szCs w:val="24"/>
          <w:lang w:val="en-GB"/>
        </w:rPr>
        <w:t>clinicopathological patient character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9"/>
        <w:gridCol w:w="1229"/>
        <w:gridCol w:w="734"/>
        <w:gridCol w:w="391"/>
        <w:gridCol w:w="949"/>
        <w:gridCol w:w="426"/>
        <w:gridCol w:w="1034"/>
        <w:gridCol w:w="946"/>
        <w:gridCol w:w="946"/>
        <w:gridCol w:w="823"/>
        <w:gridCol w:w="391"/>
        <w:gridCol w:w="949"/>
        <w:gridCol w:w="426"/>
        <w:gridCol w:w="1034"/>
        <w:gridCol w:w="1169"/>
      </w:tblGrid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rPr>
                <w:sz w:val="20"/>
                <w:szCs w:val="20"/>
                <w:lang w:val="en-GB" w:eastAsia="de-DE"/>
              </w:rPr>
            </w:pPr>
          </w:p>
        </w:tc>
        <w:tc>
          <w:tcPr>
            <w:tcW w:w="1311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Tumour center</w:t>
            </w:r>
          </w:p>
        </w:tc>
        <w:tc>
          <w:tcPr>
            <w:tcW w:w="61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89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Invasive margin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Characteristics </w:t>
            </w: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low</w:t>
            </w:r>
          </w:p>
        </w:tc>
        <w:tc>
          <w:tcPr>
            <w:tcW w:w="51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high</w:t>
            </w:r>
          </w:p>
        </w:tc>
        <w:tc>
          <w:tcPr>
            <w:tcW w:w="33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-value </w:t>
            </w:r>
          </w:p>
        </w:tc>
        <w:tc>
          <w:tcPr>
            <w:tcW w:w="61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Valid/missing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low</w:t>
            </w:r>
          </w:p>
        </w:tc>
        <w:tc>
          <w:tcPr>
            <w:tcW w:w="51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LAG3 high</w:t>
            </w:r>
          </w:p>
        </w:tc>
        <w:tc>
          <w:tcPr>
            <w:tcW w:w="40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color w:val="000000"/>
                <w:sz w:val="20"/>
                <w:szCs w:val="20"/>
                <w:lang w:val="en-US" w:eastAsia="de-DE" w:bidi="en-US"/>
              </w:rPr>
              <w:t>p</w:t>
            </w: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-value </w:t>
            </w:r>
          </w:p>
        </w:tc>
      </w:tr>
      <w:tr w:rsidR="009456B6" w:rsidRPr="0073684D" w:rsidTr="009456B6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Sex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03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89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al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9.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9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Female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0.9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6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1.0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8.5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1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Age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 *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8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&lt; 64 year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9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≥ 64 years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2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Location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26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44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oximal stomach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1.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1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Distal stomach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8.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5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0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Laurén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phenotype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66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9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Intestinal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8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Diffus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9.4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8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9.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0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Mixed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0.9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9.4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Unclassified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2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yp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48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1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1 (a/b)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3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1.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4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6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6.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5.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3.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5.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4 (a/b)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2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0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7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2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yp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137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44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 *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1 (a/b) / pT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1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4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4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T3 / pT4 (a/b)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1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2.6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ypN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21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02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0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9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8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    pN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8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6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3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3 (a/b)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5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5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8.2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ypN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58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12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0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9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N+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8.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6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9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ypM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category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366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488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3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M1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9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3.6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6.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7.5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2.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UICC stag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9/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30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4/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tabs>
                <w:tab w:val="left" w:pos="206"/>
                <w:tab w:val="center" w:pos="563"/>
              </w:tabs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170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A / IB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5.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8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1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4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2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A / IIB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8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7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IIIA / IIIB / IIIC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4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</w:t>
            </w:r>
            <w:r w:rsidRPr="007368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 w:bidi="en-US"/>
              </w:rPr>
              <w:t>IV / IVA / IVB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2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9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3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R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status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4/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44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/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175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7.3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7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6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1 / pR2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7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2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L category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6/3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0.856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1/1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709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9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4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L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5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V category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3/6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207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8/2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054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1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0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V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2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7.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1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8.2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HER2 statu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5/4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5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2/1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0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2.6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0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4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6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4.4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cMET</w:t>
            </w:r>
            <w:proofErr w:type="spellEnd"/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statu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31/8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27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7/2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000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5.4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5.7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.6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.3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EBV statu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/19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0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8/3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9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7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3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7.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0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.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3.3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6.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MSI status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7/1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13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5/2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08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MSS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4.5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1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8.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3.9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MSI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.5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9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1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2.9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7.1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lastRenderedPageBreak/>
              <w:t xml:space="preserve">PD-L1 in tumour cells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c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9/3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4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 *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/39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IRS = 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7.1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7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6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3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6.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IRS &gt; 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2.9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2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8.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4.0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2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8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PD-L1 in immune cells </w:t>
            </w: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/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lt; 0.001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/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0.009 </w:t>
            </w: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 *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egative (QS ≤ 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8.4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8.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1.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5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7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32.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ositive (QS &gt; 1)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1.6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9.8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0.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5.0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0.0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0.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>PD-1 in immune cell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3/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41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0/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5 </w:t>
            </w:r>
            <w:r w:rsidRPr="007368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Not present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6.2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1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28.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7.0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85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14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456B6" w:rsidRPr="0073684D" w:rsidTr="009456B6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 w:bidi="en-US"/>
              </w:rPr>
              <w:t xml:space="preserve">    Present 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3.8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0.9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9.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93.0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52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3684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(47.3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6B6" w:rsidRPr="0073684D" w:rsidRDefault="009456B6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456B6" w:rsidRDefault="009456B6" w:rsidP="009456B6">
      <w:pPr>
        <w:pStyle w:val="MDPI43tablefooter"/>
        <w:ind w:left="0"/>
        <w:rPr>
          <w:rFonts w:ascii="Times New Roman" w:hAnsi="Times New Roman" w:cs="Times New Roman"/>
          <w:lang w:val="lv-LV"/>
        </w:rPr>
      </w:pPr>
      <w:r w:rsidRPr="0073684D">
        <w:rPr>
          <w:rFonts w:ascii="Times New Roman" w:hAnsi="Times New Roman" w:cs="Times New Roman"/>
          <w:vertAlign w:val="superscript"/>
        </w:rPr>
        <w:t>a</w:t>
      </w:r>
      <w:r w:rsidRPr="0073684D">
        <w:rPr>
          <w:rFonts w:ascii="Times New Roman" w:hAnsi="Times New Roman" w:cs="Times New Roman"/>
        </w:rPr>
        <w:t xml:space="preserve"> Fisher's exact test, </w:t>
      </w:r>
      <w:r w:rsidRPr="0073684D">
        <w:rPr>
          <w:rFonts w:ascii="Times New Roman" w:hAnsi="Times New Roman" w:cs="Times New Roman"/>
          <w:vertAlign w:val="superscript"/>
        </w:rPr>
        <w:t>b</w:t>
      </w:r>
      <w:r w:rsidRPr="0073684D">
        <w:rPr>
          <w:rFonts w:ascii="Times New Roman" w:hAnsi="Times New Roman" w:cs="Times New Roman"/>
        </w:rPr>
        <w:t xml:space="preserve"> Kendall's tau test</w:t>
      </w:r>
      <w:r w:rsidRPr="0073684D">
        <w:rPr>
          <w:rFonts w:ascii="Times New Roman" w:hAnsi="Times New Roman" w:cs="Times New Roman"/>
          <w:lang w:val="lv-LV"/>
        </w:rPr>
        <w:t xml:space="preserve">; </w:t>
      </w:r>
      <w:r w:rsidRPr="0073684D">
        <w:rPr>
          <w:rFonts w:ascii="Times New Roman" w:hAnsi="Times New Roman" w:cs="Times New Roman"/>
          <w:vertAlign w:val="superscript"/>
          <w:lang w:val="lv-LV"/>
        </w:rPr>
        <w:t>c</w:t>
      </w:r>
      <w:r w:rsidRPr="0073684D">
        <w:rPr>
          <w:rFonts w:ascii="Times New Roman" w:hAnsi="Times New Roman" w:cs="Times New Roman"/>
          <w:lang w:val="lv-LV"/>
        </w:rPr>
        <w:t xml:space="preserve"> cut-offs used by Schoop et al.; IRS, immunoreactivity score; QS, quantity score</w:t>
      </w:r>
      <w:r w:rsidRPr="0073684D">
        <w:rPr>
          <w:rFonts w:ascii="Times New Roman" w:hAnsi="Times New Roman" w:cs="Times New Roman"/>
        </w:rPr>
        <w:t xml:space="preserve">; </w:t>
      </w:r>
      <w:r w:rsidRPr="0073684D">
        <w:rPr>
          <w:rFonts w:ascii="Times New Roman" w:hAnsi="Times New Roman" w:cs="Times New Roman"/>
          <w:vertAlign w:val="superscript"/>
        </w:rPr>
        <w:t>*</w:t>
      </w:r>
      <w:r w:rsidRPr="0073684D">
        <w:rPr>
          <w:rFonts w:ascii="Times New Roman" w:hAnsi="Times New Roman" w:cs="Times New Roman"/>
        </w:rPr>
        <w:t xml:space="preserve"> statistically non-significant after multiple testing correction</w:t>
      </w:r>
      <w:r w:rsidRPr="0073684D">
        <w:rPr>
          <w:rFonts w:ascii="Times New Roman" w:hAnsi="Times New Roman" w:cs="Times New Roman"/>
          <w:lang w:val="lv-LV"/>
        </w:rPr>
        <w:t>.</w:t>
      </w:r>
      <w:bookmarkStart w:id="0" w:name="_GoBack"/>
      <w:bookmarkEnd w:id="0"/>
    </w:p>
    <w:p w:rsidR="001A586B" w:rsidRPr="009456B6" w:rsidRDefault="001A586B" w:rsidP="001A586B">
      <w:pPr>
        <w:jc w:val="both"/>
        <w:rPr>
          <w:rFonts w:ascii="Times New Roman" w:hAnsi="Times New Roman" w:cs="Times New Roman"/>
          <w:sz w:val="20"/>
          <w:szCs w:val="20"/>
          <w:lang w:val="lv-LV"/>
        </w:rPr>
      </w:pPr>
    </w:p>
    <w:sectPr w:rsidR="001A586B" w:rsidRPr="009456B6" w:rsidSect="004824A0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1656F"/>
    <w:rsid w:val="00036355"/>
    <w:rsid w:val="0006024D"/>
    <w:rsid w:val="0010662C"/>
    <w:rsid w:val="0011656F"/>
    <w:rsid w:val="001A586B"/>
    <w:rsid w:val="001C6932"/>
    <w:rsid w:val="002440EB"/>
    <w:rsid w:val="003B3D7B"/>
    <w:rsid w:val="003C5D03"/>
    <w:rsid w:val="00415171"/>
    <w:rsid w:val="00456F0D"/>
    <w:rsid w:val="004824A0"/>
    <w:rsid w:val="0050009B"/>
    <w:rsid w:val="005A414A"/>
    <w:rsid w:val="005D5026"/>
    <w:rsid w:val="0060093C"/>
    <w:rsid w:val="00627C5D"/>
    <w:rsid w:val="00641603"/>
    <w:rsid w:val="0073684D"/>
    <w:rsid w:val="0075253C"/>
    <w:rsid w:val="00927302"/>
    <w:rsid w:val="009456B6"/>
    <w:rsid w:val="00945E0E"/>
    <w:rsid w:val="009F18B9"/>
    <w:rsid w:val="00A038C7"/>
    <w:rsid w:val="00A25C6A"/>
    <w:rsid w:val="00A957F7"/>
    <w:rsid w:val="00B94B67"/>
    <w:rsid w:val="00BA5E65"/>
    <w:rsid w:val="00D77AA5"/>
    <w:rsid w:val="00E864F3"/>
    <w:rsid w:val="00E97B0C"/>
    <w:rsid w:val="00F6534F"/>
    <w:rsid w:val="00F9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6F6281-6719-453D-97E0-DE6AADB4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824A0"/>
  </w:style>
  <w:style w:type="paragraph" w:customStyle="1" w:styleId="MDPI41tablecaption">
    <w:name w:val="MDPI_4.1_table_caption"/>
    <w:qFormat/>
    <w:rsid w:val="004824A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4824A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4A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4A0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4824A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824A0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4824A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24A0"/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4824A0"/>
  </w:style>
  <w:style w:type="paragraph" w:customStyle="1" w:styleId="msonormal0">
    <w:name w:val="msonormal"/>
    <w:basedOn w:val="Normal"/>
    <w:rsid w:val="00945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76</Words>
  <Characters>135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la Gracy M.</cp:lastModifiedBy>
  <cp:revision>31</cp:revision>
  <dcterms:created xsi:type="dcterms:W3CDTF">2023-03-10T09:24:00Z</dcterms:created>
  <dcterms:modified xsi:type="dcterms:W3CDTF">2023-06-02T11:28:00Z</dcterms:modified>
</cp:coreProperties>
</file>